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EFBB" w14:textId="319908A7" w:rsidR="009161F5" w:rsidRPr="009161F5" w:rsidRDefault="009161F5" w:rsidP="009161F5">
      <w:pPr>
        <w:spacing w:after="20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9161F5">
        <w:rPr>
          <w:rFonts w:ascii="Times New Roman" w:eastAsia="Times New Roman" w:hAnsi="Times New Roman" w:cs="Times New Roman"/>
          <w:b/>
          <w:bCs/>
          <w:sz w:val="20"/>
          <w:szCs w:val="20"/>
          <w:lang w:bidi="fa-IR"/>
        </w:rPr>
        <w:t>Appendix A.</w:t>
      </w:r>
      <w:r w:rsidRPr="009161F5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33-bus microgrid load data</w:t>
      </w:r>
    </w:p>
    <w:p w14:paraId="041DAFC8" w14:textId="77777777" w:rsidR="009161F5" w:rsidRPr="009161F5" w:rsidRDefault="009161F5" w:rsidP="009161F5">
      <w:pPr>
        <w:spacing w:after="200" w:line="240" w:lineRule="auto"/>
        <w:jc w:val="center"/>
        <w:rPr>
          <w:rFonts w:ascii="Times New Roman" w:eastAsia="Times New Roman" w:hAnsi="Times New Roman" w:cs="Times New Roman"/>
          <w:color w:val="000000"/>
          <w:sz w:val="4"/>
          <w:szCs w:val="4"/>
          <w:lang w:bidi="fa-IR"/>
        </w:rPr>
      </w:pPr>
    </w:p>
    <w:p w14:paraId="01ED2CC7" w14:textId="77777777" w:rsidR="009161F5" w:rsidRPr="009161F5" w:rsidRDefault="009161F5" w:rsidP="009161F5">
      <w:pPr>
        <w:spacing w:after="20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</w:pPr>
      <w:r w:rsidRPr="009161F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bidi="fa-IR"/>
        </w:rPr>
        <w:t>Table A1.</w:t>
      </w:r>
      <w:r w:rsidRPr="009161F5">
        <w:rPr>
          <w:rFonts w:ascii="Times New Roman" w:eastAsia="Times New Roman" w:hAnsi="Times New Roman" w:cs="Times New Roman"/>
          <w:color w:val="000000"/>
          <w:sz w:val="20"/>
          <w:szCs w:val="20"/>
          <w:lang w:bidi="fa-IR"/>
        </w:rPr>
        <w:t xml:space="preserve"> Load data of 33-bus micro-gri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9161F5" w:rsidRPr="009161F5" w14:paraId="6FC1048E" w14:textId="77777777" w:rsidTr="00FE266B">
        <w:tc>
          <w:tcPr>
            <w:tcW w:w="1540" w:type="dxa"/>
          </w:tcPr>
          <w:p w14:paraId="02DB8CB6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s Number</w:t>
            </w:r>
          </w:p>
        </w:tc>
        <w:tc>
          <w:tcPr>
            <w:tcW w:w="1540" w:type="dxa"/>
          </w:tcPr>
          <w:p w14:paraId="3BB1E15C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ctive Load, Q (kVAr)</w:t>
            </w:r>
          </w:p>
        </w:tc>
        <w:tc>
          <w:tcPr>
            <w:tcW w:w="1540" w:type="dxa"/>
          </w:tcPr>
          <w:p w14:paraId="321F5C96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e Load, P (kW)</w:t>
            </w:r>
          </w:p>
        </w:tc>
        <w:tc>
          <w:tcPr>
            <w:tcW w:w="1540" w:type="dxa"/>
          </w:tcPr>
          <w:p w14:paraId="782FB457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s Number</w:t>
            </w:r>
          </w:p>
        </w:tc>
        <w:tc>
          <w:tcPr>
            <w:tcW w:w="1541" w:type="dxa"/>
          </w:tcPr>
          <w:p w14:paraId="5926633E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ctive Load, Q (kVAr)</w:t>
            </w:r>
          </w:p>
        </w:tc>
        <w:tc>
          <w:tcPr>
            <w:tcW w:w="1541" w:type="dxa"/>
          </w:tcPr>
          <w:p w14:paraId="30BA2242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e Load, P (kW)</w:t>
            </w:r>
          </w:p>
        </w:tc>
      </w:tr>
      <w:tr w:rsidR="009161F5" w:rsidRPr="009161F5" w14:paraId="5890B41C" w14:textId="77777777" w:rsidTr="00FE266B">
        <w:tc>
          <w:tcPr>
            <w:tcW w:w="1540" w:type="dxa"/>
          </w:tcPr>
          <w:p w14:paraId="5AD8BFD5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14:paraId="48443F25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</w:tcPr>
          <w:p w14:paraId="7D37567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</w:tcPr>
          <w:p w14:paraId="4EFC0B63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364DA2D1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5B6BFB33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9161F5" w:rsidRPr="009161F5" w14:paraId="63D13332" w14:textId="77777777" w:rsidTr="00FE266B">
        <w:tc>
          <w:tcPr>
            <w:tcW w:w="1540" w:type="dxa"/>
          </w:tcPr>
          <w:p w14:paraId="425A752E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14:paraId="234E4BD7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40" w:type="dxa"/>
          </w:tcPr>
          <w:p w14:paraId="0DC040B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237E61A7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1" w:type="dxa"/>
          </w:tcPr>
          <w:p w14:paraId="4275029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1DF1E45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9161F5" w:rsidRPr="009161F5" w14:paraId="163A0244" w14:textId="77777777" w:rsidTr="00FE266B">
        <w:tc>
          <w:tcPr>
            <w:tcW w:w="1540" w:type="dxa"/>
          </w:tcPr>
          <w:p w14:paraId="6BA5E658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</w:tcPr>
          <w:p w14:paraId="5682AE5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0" w:type="dxa"/>
          </w:tcPr>
          <w:p w14:paraId="6E67EAF1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0" w:type="dxa"/>
          </w:tcPr>
          <w:p w14:paraId="23AD127E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1" w:type="dxa"/>
          </w:tcPr>
          <w:p w14:paraId="41AB37D3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6089818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9161F5" w:rsidRPr="009161F5" w14:paraId="529892DC" w14:textId="77777777" w:rsidTr="00FE266B">
        <w:tc>
          <w:tcPr>
            <w:tcW w:w="1540" w:type="dxa"/>
          </w:tcPr>
          <w:p w14:paraId="4A759A5B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1CAF82FB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40" w:type="dxa"/>
          </w:tcPr>
          <w:p w14:paraId="14409C92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40" w:type="dxa"/>
          </w:tcPr>
          <w:p w14:paraId="0DC34829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1" w:type="dxa"/>
          </w:tcPr>
          <w:p w14:paraId="17B40C7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714DD95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9161F5" w:rsidRPr="009161F5" w14:paraId="16F503EB" w14:textId="77777777" w:rsidTr="00FE266B">
        <w:tc>
          <w:tcPr>
            <w:tcW w:w="1540" w:type="dxa"/>
          </w:tcPr>
          <w:p w14:paraId="4246E640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</w:tcPr>
          <w:p w14:paraId="34FC0768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43B4F8A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</w:tcPr>
          <w:p w14:paraId="10B4BACD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1" w:type="dxa"/>
          </w:tcPr>
          <w:p w14:paraId="006EF59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3BCF336F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9161F5" w:rsidRPr="009161F5" w14:paraId="2506FEB7" w14:textId="77777777" w:rsidTr="00FE266B">
        <w:tc>
          <w:tcPr>
            <w:tcW w:w="1540" w:type="dxa"/>
          </w:tcPr>
          <w:p w14:paraId="50A3FE1A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</w:tcPr>
          <w:p w14:paraId="3E57F9F8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501D86B8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17C622B4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1" w:type="dxa"/>
          </w:tcPr>
          <w:p w14:paraId="272E0F69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1" w:type="dxa"/>
          </w:tcPr>
          <w:p w14:paraId="2D11F59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9161F5" w:rsidRPr="009161F5" w14:paraId="7B968D45" w14:textId="77777777" w:rsidTr="00FE266B">
        <w:tc>
          <w:tcPr>
            <w:tcW w:w="1540" w:type="dxa"/>
          </w:tcPr>
          <w:p w14:paraId="1866850E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</w:tcPr>
          <w:p w14:paraId="300B2402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40" w:type="dxa"/>
          </w:tcPr>
          <w:p w14:paraId="367123DD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40" w:type="dxa"/>
          </w:tcPr>
          <w:p w14:paraId="2D79A589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1" w:type="dxa"/>
          </w:tcPr>
          <w:p w14:paraId="2ED040DA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41" w:type="dxa"/>
          </w:tcPr>
          <w:p w14:paraId="0654BAFF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9161F5" w:rsidRPr="009161F5" w14:paraId="7CC7AAF8" w14:textId="77777777" w:rsidTr="00FE266B">
        <w:tc>
          <w:tcPr>
            <w:tcW w:w="1540" w:type="dxa"/>
          </w:tcPr>
          <w:p w14:paraId="59B67897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</w:tcPr>
          <w:p w14:paraId="483D21AE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40" w:type="dxa"/>
          </w:tcPr>
          <w:p w14:paraId="6C41EE78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40" w:type="dxa"/>
          </w:tcPr>
          <w:p w14:paraId="38665EC4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1" w:type="dxa"/>
          </w:tcPr>
          <w:p w14:paraId="4A4E51B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41" w:type="dxa"/>
          </w:tcPr>
          <w:p w14:paraId="39A151B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</w:tr>
      <w:tr w:rsidR="009161F5" w:rsidRPr="009161F5" w14:paraId="71829E3C" w14:textId="77777777" w:rsidTr="00FE266B">
        <w:tc>
          <w:tcPr>
            <w:tcW w:w="1540" w:type="dxa"/>
          </w:tcPr>
          <w:p w14:paraId="12F6EABA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</w:tcPr>
          <w:p w14:paraId="25979426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431B4095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0789789D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1" w:type="dxa"/>
          </w:tcPr>
          <w:p w14:paraId="3FE4C267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1" w:type="dxa"/>
          </w:tcPr>
          <w:p w14:paraId="4602B911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9161F5" w:rsidRPr="009161F5" w14:paraId="01856F57" w14:textId="77777777" w:rsidTr="00FE266B">
        <w:tc>
          <w:tcPr>
            <w:tcW w:w="1540" w:type="dxa"/>
          </w:tcPr>
          <w:p w14:paraId="3AFD5491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</w:tcPr>
          <w:p w14:paraId="23A2006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18F5BB45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261E0FB9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41" w:type="dxa"/>
          </w:tcPr>
          <w:p w14:paraId="6A4DF4E3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1" w:type="dxa"/>
          </w:tcPr>
          <w:p w14:paraId="4BB889A5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9161F5" w:rsidRPr="009161F5" w14:paraId="2702E246" w14:textId="77777777" w:rsidTr="00FE266B">
        <w:tc>
          <w:tcPr>
            <w:tcW w:w="1540" w:type="dxa"/>
          </w:tcPr>
          <w:p w14:paraId="770CFB66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</w:tcPr>
          <w:p w14:paraId="48156AFF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0" w:type="dxa"/>
          </w:tcPr>
          <w:p w14:paraId="78B69013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</w:tcPr>
          <w:p w14:paraId="0EC22822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1" w:type="dxa"/>
          </w:tcPr>
          <w:p w14:paraId="498A645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1" w:type="dxa"/>
          </w:tcPr>
          <w:p w14:paraId="5D37213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9161F5" w:rsidRPr="009161F5" w14:paraId="366EE766" w14:textId="77777777" w:rsidTr="00FE266B">
        <w:tc>
          <w:tcPr>
            <w:tcW w:w="1540" w:type="dxa"/>
          </w:tcPr>
          <w:p w14:paraId="34AF6B5A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48B61FF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0DF4BFB1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0" w:type="dxa"/>
          </w:tcPr>
          <w:p w14:paraId="016A99EF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1" w:type="dxa"/>
          </w:tcPr>
          <w:p w14:paraId="71A014E0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41" w:type="dxa"/>
          </w:tcPr>
          <w:p w14:paraId="254DD847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9161F5" w:rsidRPr="009161F5" w14:paraId="1C34FA4F" w14:textId="77777777" w:rsidTr="00FE266B">
        <w:tc>
          <w:tcPr>
            <w:tcW w:w="1540" w:type="dxa"/>
          </w:tcPr>
          <w:p w14:paraId="57AFF218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</w:tcPr>
          <w:p w14:paraId="13E76BD9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3021113D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0" w:type="dxa"/>
          </w:tcPr>
          <w:p w14:paraId="7F9F2DD8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1" w:type="dxa"/>
          </w:tcPr>
          <w:p w14:paraId="18AEABC3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41" w:type="dxa"/>
          </w:tcPr>
          <w:p w14:paraId="000007B9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</w:tc>
      </w:tr>
      <w:tr w:rsidR="009161F5" w:rsidRPr="009161F5" w14:paraId="2DDC3ADB" w14:textId="77777777" w:rsidTr="00FE266B">
        <w:tc>
          <w:tcPr>
            <w:tcW w:w="1540" w:type="dxa"/>
          </w:tcPr>
          <w:p w14:paraId="377361B9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0" w:type="dxa"/>
          </w:tcPr>
          <w:p w14:paraId="6078C03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40" w:type="dxa"/>
          </w:tcPr>
          <w:p w14:paraId="1373A952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40" w:type="dxa"/>
          </w:tcPr>
          <w:p w14:paraId="57337B5D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41" w:type="dxa"/>
          </w:tcPr>
          <w:p w14:paraId="6D10910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41" w:type="dxa"/>
          </w:tcPr>
          <w:p w14:paraId="2F9979A3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9161F5" w:rsidRPr="009161F5" w14:paraId="2E2F7528" w14:textId="77777777" w:rsidTr="00FE266B">
        <w:tc>
          <w:tcPr>
            <w:tcW w:w="1540" w:type="dxa"/>
          </w:tcPr>
          <w:p w14:paraId="74CAB8D3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</w:tcPr>
          <w:p w14:paraId="20216B9E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3D2A54B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14:paraId="1C006219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1" w:type="dxa"/>
          </w:tcPr>
          <w:p w14:paraId="55C0115A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41" w:type="dxa"/>
          </w:tcPr>
          <w:p w14:paraId="44669358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9161F5" w:rsidRPr="009161F5" w14:paraId="5E52544B" w14:textId="77777777" w:rsidTr="00FE266B">
        <w:tc>
          <w:tcPr>
            <w:tcW w:w="1540" w:type="dxa"/>
          </w:tcPr>
          <w:p w14:paraId="6DAE3F5E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0" w:type="dxa"/>
          </w:tcPr>
          <w:p w14:paraId="50C1F00F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3B23537B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55465BF7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1" w:type="dxa"/>
          </w:tcPr>
          <w:p w14:paraId="0742FB1C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1" w:type="dxa"/>
          </w:tcPr>
          <w:p w14:paraId="2FA8159F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</w:tr>
      <w:tr w:rsidR="009161F5" w:rsidRPr="009161F5" w14:paraId="2ADFE616" w14:textId="77777777" w:rsidTr="00FE266B">
        <w:tc>
          <w:tcPr>
            <w:tcW w:w="1540" w:type="dxa"/>
          </w:tcPr>
          <w:p w14:paraId="1778B1CB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0" w:type="dxa"/>
          </w:tcPr>
          <w:p w14:paraId="0C49657B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76C6E404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61F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47266078" w14:textId="77777777" w:rsidR="009161F5" w:rsidRPr="009161F5" w:rsidRDefault="009161F5" w:rsidP="009161F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</w:tcPr>
          <w:p w14:paraId="264FAE8B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541" w:type="dxa"/>
          </w:tcPr>
          <w:p w14:paraId="59E7C0E5" w14:textId="77777777" w:rsidR="009161F5" w:rsidRPr="009161F5" w:rsidRDefault="009161F5" w:rsidP="009161F5">
            <w:pPr>
              <w:bidi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06243FC" w14:textId="77777777" w:rsidR="00B2411A" w:rsidRDefault="00B2411A"/>
    <w:sectPr w:rsidR="00B2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19"/>
    <w:rsid w:val="009161F5"/>
    <w:rsid w:val="00981977"/>
    <w:rsid w:val="00B2411A"/>
    <w:rsid w:val="00D6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E5F8"/>
  <w15:chartTrackingRefBased/>
  <w15:docId w15:val="{B0E46E85-989D-468A-B57F-9FDF44BA3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161F5"/>
    <w:pPr>
      <w:spacing w:after="0" w:line="240" w:lineRule="auto"/>
    </w:pPr>
    <w:rPr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16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uzkala</dc:creator>
  <cp:keywords/>
  <dc:description/>
  <cp:lastModifiedBy>Beruzkala</cp:lastModifiedBy>
  <cp:revision>3</cp:revision>
  <dcterms:created xsi:type="dcterms:W3CDTF">2023-12-26T16:16:00Z</dcterms:created>
  <dcterms:modified xsi:type="dcterms:W3CDTF">2023-12-26T16:17:00Z</dcterms:modified>
</cp:coreProperties>
</file>